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9B633" w14:textId="602EEB23" w:rsidR="00784716" w:rsidRPr="00A27ECA" w:rsidRDefault="00A27ECA" w:rsidP="00784716">
      <w:pPr>
        <w:pStyle w:val="Heading1"/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A27ECA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Multimedia </w:t>
      </w:r>
      <w:r w:rsidR="00784716" w:rsidRPr="00A27ECA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Appendix </w:t>
      </w:r>
      <w:r w:rsidR="004A3D35">
        <w:rPr>
          <w:rFonts w:ascii="Times New Roman" w:hAnsi="Times New Roman" w:cs="Times New Roman"/>
          <w:b/>
          <w:bCs/>
          <w:sz w:val="22"/>
          <w:szCs w:val="22"/>
          <w:u w:val="single"/>
        </w:rPr>
        <w:t>4</w:t>
      </w:r>
      <w:r w:rsidR="00784716" w:rsidRPr="00A27ECA">
        <w:rPr>
          <w:rFonts w:ascii="Times New Roman" w:hAnsi="Times New Roman" w:cs="Times New Roman"/>
          <w:b/>
          <w:bCs/>
          <w:sz w:val="22"/>
          <w:szCs w:val="22"/>
          <w:u w:val="single"/>
        </w:rPr>
        <w:t>: Evolution of agreements in rounds</w:t>
      </w:r>
    </w:p>
    <w:p w14:paraId="199F6ED0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t>The accumulated results in each round are presented in this appendix.</w:t>
      </w:r>
    </w:p>
    <w:p w14:paraId="146AE274" w14:textId="77777777" w:rsidR="00784716" w:rsidRPr="00634222" w:rsidRDefault="00784716" w:rsidP="00784716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hs7hfv75addb" w:colFirst="0" w:colLast="0"/>
      <w:bookmarkEnd w:id="0"/>
      <w:r w:rsidRPr="00634222">
        <w:rPr>
          <w:rFonts w:ascii="Times New Roman" w:hAnsi="Times New Roman" w:cs="Times New Roman"/>
          <w:sz w:val="22"/>
          <w:szCs w:val="22"/>
        </w:rPr>
        <w:t>IV.1 Perceived likelihood that the use transformer-based systems will support healthcare tasks</w:t>
      </w:r>
    </w:p>
    <w:p w14:paraId="637E3B27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930"/>
        <w:gridCol w:w="765"/>
        <w:gridCol w:w="1065"/>
        <w:gridCol w:w="960"/>
        <w:gridCol w:w="750"/>
        <w:gridCol w:w="1140"/>
      </w:tblGrid>
      <w:tr w:rsidR="00784716" w:rsidRPr="00634222" w14:paraId="2F062F63" w14:textId="77777777" w:rsidTr="00814D41">
        <w:trPr>
          <w:trHeight w:val="420"/>
        </w:trPr>
        <w:tc>
          <w:tcPr>
            <w:tcW w:w="34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3E27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27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491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2</w:t>
            </w:r>
          </w:p>
        </w:tc>
        <w:tc>
          <w:tcPr>
            <w:tcW w:w="28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D8F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3</w:t>
            </w:r>
          </w:p>
        </w:tc>
      </w:tr>
      <w:tr w:rsidR="00784716" w:rsidRPr="00634222" w14:paraId="2B5F9561" w14:textId="77777777" w:rsidTr="00814D41">
        <w:trPr>
          <w:trHeight w:val="420"/>
        </w:trPr>
        <w:tc>
          <w:tcPr>
            <w:tcW w:w="34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BBE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9B66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88A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26F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D4E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8A5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602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</w:tr>
      <w:tr w:rsidR="00784716" w:rsidRPr="00634222" w14:paraId="4E884786" w14:textId="77777777" w:rsidTr="00814D41">
        <w:trPr>
          <w:trHeight w:val="420"/>
        </w:trPr>
        <w:tc>
          <w:tcPr>
            <w:tcW w:w="90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2829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634222">
              <w:rPr>
                <w:rFonts w:ascii="Times New Roman" w:hAnsi="Times New Roman" w:cs="Times New Roman"/>
                <w:i/>
              </w:rPr>
              <w:t>Supporting in clinical tasks</w:t>
            </w:r>
          </w:p>
        </w:tc>
      </w:tr>
      <w:tr w:rsidR="00784716" w:rsidRPr="00634222" w14:paraId="61A4B8EE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BEC3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Virtual health assistant for patients (education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2BF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5BA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B16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72B1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AC9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C10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61F9359A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77EE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utomatic follow-up in chronic diseas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CCBE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6F7D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EEC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E513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72C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36E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36B8A383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2E3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Virtual health assistant for patients (medical assistance and information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A7B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5E9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ABE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A4D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0C9D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E8A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79BF9B08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9A73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Prediction of risk for disease development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210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7E3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566D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066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4AC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A39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78911B65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8C4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Virtual health assistant for patients (answering queries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2C5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81D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AB9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85F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5B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D4E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3BB349F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F97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Diagnostic proces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113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38E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CC6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876B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04E9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48C9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2D1ACFCA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A386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Patient triag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1B9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3F7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5B2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8D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14E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551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71DF8923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25032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utomatic treatment plan gener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89E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05A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6C91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11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318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F30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23B0949F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F5C2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Verbalising interaction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CD8A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B1C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84A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AE4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52E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4C9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6.2</w:t>
            </w:r>
          </w:p>
        </w:tc>
      </w:tr>
      <w:tr w:rsidR="00784716" w:rsidRPr="00634222" w14:paraId="1193DD14" w14:textId="77777777" w:rsidTr="00814D41">
        <w:trPr>
          <w:trHeight w:val="420"/>
        </w:trPr>
        <w:tc>
          <w:tcPr>
            <w:tcW w:w="790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5CD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634222">
              <w:rPr>
                <w:rFonts w:ascii="Times New Roman" w:hAnsi="Times New Roman" w:cs="Times New Roman"/>
                <w:i/>
              </w:rPr>
              <w:t>Documentation task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B67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4716" w:rsidRPr="00634222" w14:paraId="4166481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FB7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utomatic clinical encoding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EFA3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D3A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1153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BD1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20A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ABE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7084FFE4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500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Virtual health assistants for administrative task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386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4D5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C37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9E2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0EC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464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662DE5E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BAB3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mmar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3C0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613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175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DFE3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FBE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422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55198367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966F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utomatic structuring of clinical narrativ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D1E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546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DA9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B18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ABD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0D2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05F91F99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ED2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Medical charting assistanc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7F6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7FE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0FC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A60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FE0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BA94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09A9208A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E32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Generation of lay-person summari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722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C72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A31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9A29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50A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5C95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3E0EA418" w14:textId="77777777" w:rsidTr="00814D41">
        <w:trPr>
          <w:trHeight w:val="420"/>
        </w:trPr>
        <w:tc>
          <w:tcPr>
            <w:tcW w:w="90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082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634222">
              <w:rPr>
                <w:rFonts w:ascii="Times New Roman" w:hAnsi="Times New Roman" w:cs="Times New Roman"/>
                <w:i/>
              </w:rPr>
              <w:t xml:space="preserve">Medical research and education </w:t>
            </w:r>
          </w:p>
        </w:tc>
      </w:tr>
      <w:tr w:rsidR="00784716" w:rsidRPr="00634222" w14:paraId="14D08B6A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F8D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iterature review and research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C654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942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EBF4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3DF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176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E9D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438F1A7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1EB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Clinical trial matching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4886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D88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3EE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328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2BE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3CB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4E8A51F5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7F75D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Development of educational resourc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8F5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CCD4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F4D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9FB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431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9CC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18696D19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068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utomatic generation of guidelin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8A2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4EC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D485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0AD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E73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442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6.2</w:t>
            </w:r>
          </w:p>
        </w:tc>
      </w:tr>
      <w:tr w:rsidR="00784716" w:rsidRPr="00634222" w14:paraId="1E3D7F3E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1A0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 xml:space="preserve">Design of the chemical compositions of new drugs 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05A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080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1A48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A5A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1D5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371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7.1</w:t>
            </w:r>
          </w:p>
        </w:tc>
      </w:tr>
    </w:tbl>
    <w:p w14:paraId="38473A2D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p w14:paraId="1F8FA338" w14:textId="77777777" w:rsidR="00784716" w:rsidRPr="00634222" w:rsidRDefault="00784716" w:rsidP="00784716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1" w:name="_4edxdgegq0rq" w:colFirst="0" w:colLast="0"/>
      <w:bookmarkEnd w:id="1"/>
      <w:r w:rsidRPr="00634222">
        <w:rPr>
          <w:rFonts w:ascii="Times New Roman" w:hAnsi="Times New Roman" w:cs="Times New Roman"/>
          <w:sz w:val="22"/>
          <w:szCs w:val="22"/>
        </w:rPr>
        <w:t>IV.2 Benefits of using LLM-based systems in healthcare</w:t>
      </w:r>
    </w:p>
    <w:p w14:paraId="64757122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930"/>
        <w:gridCol w:w="765"/>
        <w:gridCol w:w="1065"/>
        <w:gridCol w:w="960"/>
        <w:gridCol w:w="750"/>
        <w:gridCol w:w="1140"/>
      </w:tblGrid>
      <w:tr w:rsidR="00784716" w:rsidRPr="00634222" w14:paraId="25D17525" w14:textId="77777777" w:rsidTr="00814D41">
        <w:trPr>
          <w:trHeight w:val="420"/>
        </w:trPr>
        <w:tc>
          <w:tcPr>
            <w:tcW w:w="34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24B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27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EBA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2</w:t>
            </w:r>
          </w:p>
        </w:tc>
        <w:tc>
          <w:tcPr>
            <w:tcW w:w="28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52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3</w:t>
            </w:r>
          </w:p>
        </w:tc>
      </w:tr>
      <w:tr w:rsidR="00784716" w:rsidRPr="00634222" w14:paraId="3E0FBB81" w14:textId="77777777" w:rsidTr="00814D41">
        <w:trPr>
          <w:trHeight w:val="420"/>
        </w:trPr>
        <w:tc>
          <w:tcPr>
            <w:tcW w:w="34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D89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217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D17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A85C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ABCD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81F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68BD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</w:tr>
      <w:tr w:rsidR="00784716" w:rsidRPr="00634222" w14:paraId="20C73CB2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1C2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More efficient data handling and extrac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F6C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13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BBBB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B9C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77D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42F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1350D6E1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390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mproved process autom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9C8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EE5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1B2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878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363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B27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4D431F4C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2013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mproved quality of health servic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446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0D6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C8F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4729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C9E5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2BC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7369EEEC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94D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Personalized car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6A4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D06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CD0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445F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6A0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2D7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4F486F02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BDC2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mproved health outcom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963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2948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8D2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309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AE54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CFD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5649E710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872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Faster diagnosis and treatment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C9F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EAE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3984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EAA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FDF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9DC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2156E13C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3AF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Facilitated patient-professional interac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BE2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81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D51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B87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0F4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641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6.2</w:t>
            </w:r>
          </w:p>
        </w:tc>
      </w:tr>
      <w:tr w:rsidR="00784716" w:rsidRPr="00634222" w14:paraId="3399B02B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7F9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mproved clinical communic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A473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5C9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71C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D61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D35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D08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46521835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82A3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ncreased caregivers empowerment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8CD4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837A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864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D52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A3C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8B8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548AB486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7262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educed workload for healthcare professional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FE3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4F51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BADD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9620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AA1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F32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3CD52A13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499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esource optimiz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796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4F5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783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D31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C00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755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423845A7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FFD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eduction of human error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5B8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33D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5D15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126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BF2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458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56C2C1B5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E9F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mproved interoperabilit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86F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5EF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DEA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3CF8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9CC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6E6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6.7</w:t>
            </w:r>
          </w:p>
        </w:tc>
      </w:tr>
      <w:tr w:rsidR="00784716" w:rsidRPr="00634222" w14:paraId="0F52CAC5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177F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educed healthcare cost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155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778E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2F0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013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A29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BF1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8.1</w:t>
            </w:r>
          </w:p>
        </w:tc>
      </w:tr>
    </w:tbl>
    <w:p w14:paraId="7639B33E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p w14:paraId="1E9E3CE6" w14:textId="77777777" w:rsidR="00784716" w:rsidRPr="00634222" w:rsidRDefault="00784716" w:rsidP="00784716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2" w:name="_x5pkt5w8vuzv" w:colFirst="0" w:colLast="0"/>
      <w:bookmarkEnd w:id="2"/>
      <w:r w:rsidRPr="00634222">
        <w:rPr>
          <w:rFonts w:ascii="Times New Roman" w:hAnsi="Times New Roman" w:cs="Times New Roman"/>
          <w:sz w:val="22"/>
          <w:szCs w:val="22"/>
        </w:rPr>
        <w:t>IV.3 Shortcomings and risks of LLM-based systems in healthcare</w:t>
      </w:r>
    </w:p>
    <w:p w14:paraId="37930245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930"/>
        <w:gridCol w:w="765"/>
        <w:gridCol w:w="1065"/>
        <w:gridCol w:w="960"/>
        <w:gridCol w:w="750"/>
        <w:gridCol w:w="1140"/>
      </w:tblGrid>
      <w:tr w:rsidR="00784716" w:rsidRPr="00634222" w14:paraId="27F26595" w14:textId="77777777" w:rsidTr="00814D41">
        <w:trPr>
          <w:trHeight w:val="420"/>
        </w:trPr>
        <w:tc>
          <w:tcPr>
            <w:tcW w:w="34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EC2E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27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75C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2</w:t>
            </w:r>
          </w:p>
        </w:tc>
        <w:tc>
          <w:tcPr>
            <w:tcW w:w="28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94D2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3</w:t>
            </w:r>
          </w:p>
        </w:tc>
      </w:tr>
      <w:tr w:rsidR="00784716" w:rsidRPr="00634222" w14:paraId="22089D93" w14:textId="77777777" w:rsidTr="00814D41">
        <w:trPr>
          <w:trHeight w:val="420"/>
        </w:trPr>
        <w:tc>
          <w:tcPr>
            <w:tcW w:w="34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BB6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3F3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3B8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862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F82E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5C0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0DC1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</w:tr>
      <w:tr w:rsidR="00784716" w:rsidRPr="00634222" w14:paraId="59393C33" w14:textId="77777777" w:rsidTr="00814D41">
        <w:trPr>
          <w:trHeight w:val="420"/>
        </w:trPr>
        <w:tc>
          <w:tcPr>
            <w:tcW w:w="90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D8D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634222">
              <w:rPr>
                <w:rFonts w:ascii="Times New Roman" w:hAnsi="Times New Roman" w:cs="Times New Roman"/>
                <w:i/>
              </w:rPr>
              <w:t>Risks in healthcare</w:t>
            </w:r>
          </w:p>
        </w:tc>
      </w:tr>
      <w:tr w:rsidR="00784716" w:rsidRPr="00634222" w14:paraId="700996CC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46E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Cybersecurity risk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8FC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04FB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B61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249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901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F84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23BE3CFB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115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misinformation of patient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DCF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160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D9E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E76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4F4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24D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6684A8BB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24F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Ethical risk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62B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BC6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996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715A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59C1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175E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6F723659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A064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biased decision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53F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0ED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F4F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988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4E3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097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1821CAB1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BEFAB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Risk of inaccurate communic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625F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8E4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810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1C2B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7797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A95C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42901AA9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9AD62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ack of explainability of systems decision-making process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74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FB6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35E2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40E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8BB3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52F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7977F47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971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increasing health inequiti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409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CC8E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11A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BF7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F2E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440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6.7</w:t>
            </w:r>
          </w:p>
        </w:tc>
      </w:tr>
      <w:tr w:rsidR="00784716" w:rsidRPr="00634222" w14:paraId="6BCD27A9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519B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imited interoperability of generated output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53E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D2E9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2BC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836E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E5D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91B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1.9</w:t>
            </w:r>
          </w:p>
        </w:tc>
      </w:tr>
      <w:tr w:rsidR="00784716" w:rsidRPr="00634222" w14:paraId="5B130C5E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81F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dehumanization of car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DF6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851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55B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143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477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7C3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1.9</w:t>
            </w:r>
          </w:p>
        </w:tc>
      </w:tr>
      <w:tr w:rsidR="00784716" w:rsidRPr="00634222" w14:paraId="7A5B5C24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4972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errors (HCPs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43EF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EF3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B8B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68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A14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CEE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7.1</w:t>
            </w:r>
          </w:p>
        </w:tc>
      </w:tr>
      <w:tr w:rsidR="00784716" w:rsidRPr="00634222" w14:paraId="4C27E430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C453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egative clinical outcom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564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CF7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C54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161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87B8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9CB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7.1</w:t>
            </w:r>
          </w:p>
        </w:tc>
      </w:tr>
      <w:tr w:rsidR="00784716" w:rsidRPr="00634222" w14:paraId="0EE1F564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E40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information overload of patient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C905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55B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CCC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28E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44D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CFE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7.6</w:t>
            </w:r>
          </w:p>
        </w:tc>
      </w:tr>
      <w:tr w:rsidR="00784716" w:rsidRPr="00634222" w14:paraId="56EAE712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A55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information overload of HCP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D44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2B5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B09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D16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EF0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1D4B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2.9</w:t>
            </w:r>
          </w:p>
        </w:tc>
      </w:tr>
      <w:tr w:rsidR="00784716" w:rsidRPr="00634222" w14:paraId="413EC486" w14:textId="77777777" w:rsidTr="00814D41">
        <w:trPr>
          <w:trHeight w:val="420"/>
        </w:trPr>
        <w:tc>
          <w:tcPr>
            <w:tcW w:w="90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F6EE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634222">
              <w:rPr>
                <w:rFonts w:ascii="Times New Roman" w:hAnsi="Times New Roman" w:cs="Times New Roman"/>
                <w:i/>
              </w:rPr>
              <w:t>Risks in medical profession</w:t>
            </w:r>
          </w:p>
        </w:tc>
      </w:tr>
      <w:tr w:rsidR="00784716" w:rsidRPr="00634222" w14:paraId="7D95D52F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276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Overconfidence in LLM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F19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BB3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32D6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AF4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0930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6415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6.2</w:t>
            </w:r>
          </w:p>
        </w:tc>
      </w:tr>
      <w:tr w:rsidR="00784716" w:rsidRPr="00634222" w14:paraId="028A72A9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74F7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mpact on jobs in healthcare sector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228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D6E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724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969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CF7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88E5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652E24F9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6DF3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Misdiagnosis due to wrong generated result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D1B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DC43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E85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5AC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3345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C3E4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6.7</w:t>
            </w:r>
          </w:p>
        </w:tc>
      </w:tr>
      <w:tr w:rsidR="00784716" w:rsidRPr="00634222" w14:paraId="1DD93158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55F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iability for error made by LLM-based system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126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7480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D3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975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07C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0E7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1.9</w:t>
            </w:r>
          </w:p>
        </w:tc>
      </w:tr>
      <w:tr w:rsidR="00784716" w:rsidRPr="00634222" w14:paraId="3D8B6880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6BA5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ack of understanding of the underlying technolog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460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D9F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7189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467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7864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D7A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1.9</w:t>
            </w:r>
          </w:p>
        </w:tc>
      </w:tr>
      <w:tr w:rsidR="00784716" w:rsidRPr="00634222" w14:paraId="358271D8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B9A3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losing knowledge and competenci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727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E075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57D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7DE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88E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5A1F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2.9</w:t>
            </w:r>
          </w:p>
        </w:tc>
      </w:tr>
      <w:tr w:rsidR="00784716" w:rsidRPr="00634222" w14:paraId="01042265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366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 xml:space="preserve">Risk of attempts to replace healthcare practitioners with some </w:t>
            </w:r>
            <w:r w:rsidRPr="00634222">
              <w:rPr>
                <w:rFonts w:ascii="Times New Roman" w:hAnsi="Times New Roman" w:cs="Times New Roman"/>
              </w:rPr>
              <w:lastRenderedPageBreak/>
              <w:t>tool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B31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FAA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F5C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E42D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700A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081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8.1</w:t>
            </w:r>
          </w:p>
        </w:tc>
      </w:tr>
      <w:tr w:rsidR="00784716" w:rsidRPr="00634222" w14:paraId="6EB5FC7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38B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oss of communication skill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648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50A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B7B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C50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383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894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8.6</w:t>
            </w:r>
          </w:p>
        </w:tc>
      </w:tr>
      <w:tr w:rsidR="00784716" w:rsidRPr="00634222" w14:paraId="7E6ED218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441B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oss of trust of patients in HCP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0DE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802C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89C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63A7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BB8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EAC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8.6</w:t>
            </w:r>
          </w:p>
        </w:tc>
      </w:tr>
      <w:tr w:rsidR="00784716" w:rsidRPr="00634222" w14:paraId="778F832E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EE20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educed need for medical professional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CB0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DD6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9918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1270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753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3820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.5</w:t>
            </w:r>
          </w:p>
        </w:tc>
      </w:tr>
      <w:tr w:rsidR="00784716" w:rsidRPr="00634222" w14:paraId="73F76527" w14:textId="77777777" w:rsidTr="00814D41">
        <w:trPr>
          <w:trHeight w:val="420"/>
        </w:trPr>
        <w:tc>
          <w:tcPr>
            <w:tcW w:w="90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70A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634222">
              <w:rPr>
                <w:rFonts w:ascii="Times New Roman" w:hAnsi="Times New Roman" w:cs="Times New Roman"/>
                <w:i/>
              </w:rPr>
              <w:t>Risks for patients</w:t>
            </w:r>
          </w:p>
        </w:tc>
      </w:tr>
      <w:tr w:rsidR="00784716" w:rsidRPr="00634222" w14:paraId="345C29C6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6DDE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inaccurate communic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E2A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ABDA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B07E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B57E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0B4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B4D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3D207C69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603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ack of transparency of system us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8B7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7FF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0CD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1D8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9F9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AFB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1.9</w:t>
            </w:r>
          </w:p>
        </w:tc>
      </w:tr>
      <w:tr w:rsidR="00784716" w:rsidRPr="00634222" w14:paraId="109C6B90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190D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Wrong personal health decisions due to the use of unverified inform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DCFD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0EC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871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49E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21B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B68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1.9</w:t>
            </w:r>
          </w:p>
        </w:tc>
      </w:tr>
      <w:tr w:rsidR="00784716" w:rsidRPr="00634222" w14:paraId="037456E6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1E1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ccessibility issu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740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28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8760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4A8C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CE4D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E00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2.4</w:t>
            </w:r>
          </w:p>
        </w:tc>
      </w:tr>
      <w:tr w:rsidR="00784716" w:rsidRPr="00634222" w14:paraId="52CB76D6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678EB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oss of patient-professional contact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8E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9CF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5F3B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A07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799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EAC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2.4</w:t>
            </w:r>
          </w:p>
        </w:tc>
      </w:tr>
      <w:tr w:rsidR="00784716" w:rsidRPr="00634222" w14:paraId="12232DF0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BF8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ncorrect treatment plan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FC2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668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985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18E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FA7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331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2.4</w:t>
            </w:r>
          </w:p>
        </w:tc>
      </w:tr>
      <w:tr w:rsidR="00784716" w:rsidRPr="00634222" w14:paraId="55295F23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FA3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ncorrect diagnos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D32B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D12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A47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91D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AD3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1006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7.6</w:t>
            </w:r>
          </w:p>
        </w:tc>
      </w:tr>
      <w:tr w:rsidR="00784716" w:rsidRPr="00634222" w14:paraId="1605F41B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94E3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oss of trust in HCP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93C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B51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535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8FD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8DCA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6354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8.6</w:t>
            </w:r>
          </w:p>
        </w:tc>
      </w:tr>
      <w:tr w:rsidR="00784716" w:rsidRPr="00634222" w14:paraId="2743C59C" w14:textId="77777777" w:rsidTr="00814D41">
        <w:trPr>
          <w:trHeight w:val="420"/>
        </w:trPr>
        <w:tc>
          <w:tcPr>
            <w:tcW w:w="90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5C1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634222">
              <w:rPr>
                <w:rFonts w:ascii="Times New Roman" w:hAnsi="Times New Roman" w:cs="Times New Roman"/>
                <w:i/>
              </w:rPr>
              <w:t>Risks related to data protection</w:t>
            </w:r>
          </w:p>
        </w:tc>
      </w:tr>
      <w:tr w:rsidR="00784716" w:rsidRPr="00634222" w14:paraId="0A4E5958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B0D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Use of unregulated cloud services may risk data security and privac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E04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CCC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C4B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7E1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26F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CFC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05F6D912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3A17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Disclosure of sensitive patient data during training and inferenc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7C3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21F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A4A4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0C3E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7AE7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AEC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4B24681E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33D2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Breach of patient confidentialit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AE68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218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16F3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558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270B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FCD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18CBF4EF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155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Fraudulent use of inform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D7F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EAE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E88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913D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A00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4D4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6.2</w:t>
            </w:r>
          </w:p>
        </w:tc>
      </w:tr>
      <w:tr w:rsidR="00784716" w:rsidRPr="00634222" w14:paraId="2AE63C44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3662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Vulnerabilities in data storage systems or communication channel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4B5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CDC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133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59E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F2B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3A4C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6.2</w:t>
            </w:r>
          </w:p>
        </w:tc>
      </w:tr>
      <w:tr w:rsidR="00784716" w:rsidRPr="00634222" w14:paraId="7D3F5F7F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D6D7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Risk of individual patient data may be accessed or used inappropriatel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E3A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469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452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C0A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B35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EC7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6.2</w:t>
            </w:r>
          </w:p>
        </w:tc>
      </w:tr>
      <w:tr w:rsidR="00784716" w:rsidRPr="00634222" w14:paraId="0B44D123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910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Breach of GDPR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BD08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7EB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A3C9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CA4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893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D0A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0AFCEA34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7EFF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Risk of patient reidentificatio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0F8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59ED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0CF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AF5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61C6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CC6A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14070992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8CF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Uncontrolled access by third parti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9521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3A4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CCF9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234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B263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5B9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6.7</w:t>
            </w:r>
          </w:p>
        </w:tc>
      </w:tr>
      <w:tr w:rsidR="00784716" w:rsidRPr="00634222" w14:paraId="3BDEC299" w14:textId="77777777" w:rsidTr="00814D41">
        <w:trPr>
          <w:trHeight w:val="420"/>
        </w:trPr>
        <w:tc>
          <w:tcPr>
            <w:tcW w:w="904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E07B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i/>
              </w:rPr>
            </w:pPr>
            <w:r w:rsidRPr="00634222">
              <w:rPr>
                <w:rFonts w:ascii="Times New Roman" w:hAnsi="Times New Roman" w:cs="Times New Roman"/>
                <w:i/>
              </w:rPr>
              <w:t>Risks for the health IT field</w:t>
            </w:r>
          </w:p>
        </w:tc>
      </w:tr>
      <w:tr w:rsidR="00784716" w:rsidRPr="00634222" w14:paraId="4658788F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416B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Unresolved responsibilities for system error or wrong outputs hamper adoption of LLM-based system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9DE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A6D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A28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DF8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6E04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363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1C9F545A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5DAD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Developing and delivering solutions compliant with regulations is complex for health IT compani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629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817B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BD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2C26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FB0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2C6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5ADDB37A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B2C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Competitive pressure leads to market release of LLM-based systems of low qualit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301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BA37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2C9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81E9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B1A8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1D9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285F08F3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25F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ack of understanding of clinical risks leads to systems that can harm patient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412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E59C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98A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3B4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EEF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16A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6.2</w:t>
            </w:r>
          </w:p>
        </w:tc>
      </w:tr>
      <w:tr w:rsidR="00784716" w:rsidRPr="00634222" w14:paraId="2B5EB8EF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0FCB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Financial constraints at healthcare institutions for maintenance of LLM-based systems will hamper adoption of high-quality system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5BD7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FBC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1B8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63B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0A2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FCC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73E6A7A4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983B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ack of skilled workers for developing LLM-based systems will hamper development of high-quality system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C39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70D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FBD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9088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D6F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BBD3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4</w:t>
            </w:r>
          </w:p>
        </w:tc>
      </w:tr>
      <w:tr w:rsidR="00784716" w:rsidRPr="00634222" w14:paraId="23AFEAB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356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 missing standard quality assessment framework for LLM-</w:t>
            </w:r>
            <w:r w:rsidRPr="00634222">
              <w:rPr>
                <w:rFonts w:ascii="Times New Roman" w:hAnsi="Times New Roman" w:cs="Times New Roman"/>
              </w:rPr>
              <w:lastRenderedPageBreak/>
              <w:t>based systems will lead to low quality systems released to market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000A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58B6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13FE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CC90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B1D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43A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7.6</w:t>
            </w:r>
          </w:p>
        </w:tc>
      </w:tr>
      <w:tr w:rsidR="00784716" w:rsidRPr="00634222" w14:paraId="64478996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128D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LM-based systems will lack integration into clinical system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866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A46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487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F89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856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992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6.7</w:t>
            </w:r>
          </w:p>
        </w:tc>
      </w:tr>
      <w:tr w:rsidR="00784716" w:rsidRPr="00634222" w14:paraId="53BDDBC5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305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Missing reimbursement models for LLM-based systems hampers the adoption of technolog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1BD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2E0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508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766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10F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00F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7.6</w:t>
            </w:r>
          </w:p>
        </w:tc>
      </w:tr>
      <w:tr w:rsidR="00784716" w:rsidRPr="00634222" w14:paraId="71C8D8E8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FEE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Companies lack of competence to ensure development of systems compliant with regulation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410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1847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4103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DEC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28AC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2D24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7.6</w:t>
            </w:r>
          </w:p>
        </w:tc>
      </w:tr>
    </w:tbl>
    <w:p w14:paraId="41363FA1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p w14:paraId="5933ED5C" w14:textId="77777777" w:rsidR="00784716" w:rsidRPr="00634222" w:rsidRDefault="00784716" w:rsidP="00784716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3" w:name="_vi3hoirbz4pv" w:colFirst="0" w:colLast="0"/>
      <w:bookmarkEnd w:id="3"/>
      <w:r w:rsidRPr="00634222">
        <w:rPr>
          <w:rFonts w:ascii="Times New Roman" w:hAnsi="Times New Roman" w:cs="Times New Roman"/>
          <w:sz w:val="22"/>
          <w:szCs w:val="22"/>
        </w:rPr>
        <w:t>IV.4 Needs for future adoption and implementation of high-quality LLM-based systems</w:t>
      </w:r>
    </w:p>
    <w:p w14:paraId="3825D583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930"/>
        <w:gridCol w:w="765"/>
        <w:gridCol w:w="1065"/>
        <w:gridCol w:w="960"/>
        <w:gridCol w:w="750"/>
        <w:gridCol w:w="1140"/>
      </w:tblGrid>
      <w:tr w:rsidR="00784716" w:rsidRPr="00634222" w14:paraId="517D79BF" w14:textId="77777777" w:rsidTr="00814D41">
        <w:trPr>
          <w:trHeight w:val="420"/>
        </w:trPr>
        <w:tc>
          <w:tcPr>
            <w:tcW w:w="34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DC6E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27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39A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2</w:t>
            </w:r>
          </w:p>
        </w:tc>
        <w:tc>
          <w:tcPr>
            <w:tcW w:w="28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D53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3</w:t>
            </w:r>
          </w:p>
        </w:tc>
      </w:tr>
      <w:tr w:rsidR="00784716" w:rsidRPr="00634222" w14:paraId="7697F952" w14:textId="77777777" w:rsidTr="00814D41">
        <w:trPr>
          <w:trHeight w:val="420"/>
        </w:trPr>
        <w:tc>
          <w:tcPr>
            <w:tcW w:w="34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868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CED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3EEF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346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359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466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1DF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</w:tr>
      <w:tr w:rsidR="00784716" w:rsidRPr="00634222" w14:paraId="301BB103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BD4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training of HCP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CAE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84D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31E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149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4B4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CB7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19D00A64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8CD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quality assessment standard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107C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BBE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B59C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826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B81B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157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73AFCFF7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4C7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regulations on data privacy for such system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06B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7F6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863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03EC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4A3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844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377A919B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A22D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proper standards for data security and data privac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E33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526B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79F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E9F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D46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994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2A00AF6E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C13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algorithmovigilanc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805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ABA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7E16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89F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D404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5C7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3D1C955A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D32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Successful adoption in practice requires training of health IT personnel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178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248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44E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215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CF0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3EF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24FA9FE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79EF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of LLM-based solutions supporting the decision making process in practice requires co-design of new workflows with healthcare professional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904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C8F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9FC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F05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97D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09B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202E399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16E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regulations on data ownership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3A3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2BF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5651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5073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1ADB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B67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5</w:t>
            </w:r>
          </w:p>
        </w:tc>
      </w:tr>
      <w:tr w:rsidR="00784716" w:rsidRPr="00634222" w14:paraId="579C5A9E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FBB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guidelines for interpretation of results of LLM-based systems and their use in clinical practic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9D12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BDE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523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AEC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7F0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353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0A075BA5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3ED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a cultural change in healthcar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412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C8C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80F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AD2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587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7AC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3C1C5F6E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8EA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integration with existing EHRs if the LLM-based solution supports the decision-making proces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671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BF5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62F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5DB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3A7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043F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6C76789A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CCBD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adaptation of jobs in the healthcare domain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36F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867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2EF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D56A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22D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EB6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  <w:tr w:rsidR="00784716" w:rsidRPr="00634222" w14:paraId="3C348D8F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8FE7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uccessful adoption in practice requires reimbursement models for LLM-based systems and their use in healthcar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506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693A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FFD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59C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A36F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BE3F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6.2</w:t>
            </w:r>
          </w:p>
        </w:tc>
      </w:tr>
    </w:tbl>
    <w:p w14:paraId="47278E33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p w14:paraId="53871FE8" w14:textId="77777777" w:rsidR="00784716" w:rsidRPr="00634222" w:rsidRDefault="00784716" w:rsidP="00784716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4" w:name="_ogg8ezohhqgt" w:colFirst="0" w:colLast="0"/>
      <w:bookmarkEnd w:id="4"/>
      <w:r w:rsidRPr="00634222">
        <w:rPr>
          <w:rFonts w:ascii="Times New Roman" w:hAnsi="Times New Roman" w:cs="Times New Roman"/>
          <w:sz w:val="22"/>
          <w:szCs w:val="22"/>
        </w:rPr>
        <w:lastRenderedPageBreak/>
        <w:t>IV.5 Reliability of systems based on LLMs</w:t>
      </w:r>
    </w:p>
    <w:p w14:paraId="01DFD7E9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930"/>
        <w:gridCol w:w="765"/>
        <w:gridCol w:w="1065"/>
        <w:gridCol w:w="960"/>
        <w:gridCol w:w="750"/>
        <w:gridCol w:w="1140"/>
      </w:tblGrid>
      <w:tr w:rsidR="00784716" w:rsidRPr="00634222" w14:paraId="2B3933F2" w14:textId="77777777" w:rsidTr="00814D41">
        <w:trPr>
          <w:trHeight w:val="420"/>
        </w:trPr>
        <w:tc>
          <w:tcPr>
            <w:tcW w:w="34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A3D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27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50A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2</w:t>
            </w:r>
          </w:p>
        </w:tc>
        <w:tc>
          <w:tcPr>
            <w:tcW w:w="28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674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3</w:t>
            </w:r>
          </w:p>
        </w:tc>
      </w:tr>
      <w:tr w:rsidR="00784716" w:rsidRPr="00634222" w14:paraId="655AB212" w14:textId="77777777" w:rsidTr="00814D41">
        <w:trPr>
          <w:trHeight w:val="420"/>
        </w:trPr>
        <w:tc>
          <w:tcPr>
            <w:tcW w:w="34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886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52B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D5C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36D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94F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D72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736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</w:tr>
      <w:tr w:rsidR="00784716" w:rsidRPr="00634222" w14:paraId="06D55611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483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system is tested in real setting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51A2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4E0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A3C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F4B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BC8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CC7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03E3379D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735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 xml:space="preserve">The system outputs are reproducible 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B933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A6B1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AEBE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FC1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DB9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481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1747241C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228E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system outputs are reliabl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74F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7A16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75BD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DB4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93F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CAF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6D5A82E5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152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system is robust against a wide range of input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178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EC1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C64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A9B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C64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0BE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3A5E8FAE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6D33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Quality of the data underlying the system is ensured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077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9DE3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9AD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B57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DA3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36D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16B917D2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E66B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system is tested in simulated settings with real user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796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C38C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651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1F6A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31D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2ED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64EE77F9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96B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system is validated for accurac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235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2B7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B89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1624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538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525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495D60A6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828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system meets federal regulation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F3D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82E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C52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DAFA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879E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68E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33A16291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AE87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system is interoperable with existing healthcare system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2BF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F672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65D7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DE4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EBE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12FB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6DE8A116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26A6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Control mechanisms or human in the loop are established to ensure reliability of LLM-based system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7D3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217F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5EE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80EB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9842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C2A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7490F5BC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C51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 standardized quality assessment is available for the system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3BF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AF2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FE6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693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907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05A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6AA7D8BA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1DF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system has been proven to be non-inferior in a variety of clinical setting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53F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271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250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38B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4B1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F12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3560CAA6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51EE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Explanations on the reasoning behind model predictions and recommendations are available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E2B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61D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32A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029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3C9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9EE8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0.5</w:t>
            </w:r>
          </w:p>
        </w:tc>
      </w:tr>
      <w:tr w:rsidR="00784716" w:rsidRPr="00634222" w14:paraId="1852B283" w14:textId="77777777" w:rsidTr="00814D41"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B03B7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system can solve easy routine tasks with nearly 100% accuracy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734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1E9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8E3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E99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CFBC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3258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1.0</w:t>
            </w:r>
          </w:p>
        </w:tc>
      </w:tr>
    </w:tbl>
    <w:p w14:paraId="37970D9A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p w14:paraId="38F1A7C2" w14:textId="77777777" w:rsidR="00784716" w:rsidRPr="00634222" w:rsidRDefault="00784716" w:rsidP="00784716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5" w:name="_wfenjqnhfr2o" w:colFirst="0" w:colLast="0"/>
      <w:bookmarkEnd w:id="5"/>
      <w:r w:rsidRPr="00634222">
        <w:rPr>
          <w:rFonts w:ascii="Times New Roman" w:hAnsi="Times New Roman" w:cs="Times New Roman"/>
          <w:sz w:val="22"/>
          <w:szCs w:val="22"/>
        </w:rPr>
        <w:t>IV.6 Future of LLMs</w:t>
      </w:r>
    </w:p>
    <w:p w14:paraId="29BD9D03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65"/>
        <w:gridCol w:w="525"/>
        <w:gridCol w:w="630"/>
        <w:gridCol w:w="615"/>
        <w:gridCol w:w="570"/>
        <w:gridCol w:w="570"/>
        <w:gridCol w:w="750"/>
        <w:gridCol w:w="585"/>
        <w:gridCol w:w="615"/>
        <w:gridCol w:w="720"/>
      </w:tblGrid>
      <w:tr w:rsidR="00784716" w:rsidRPr="00634222" w14:paraId="256A63E2" w14:textId="77777777" w:rsidTr="00814D41">
        <w:trPr>
          <w:trHeight w:val="420"/>
        </w:trPr>
        <w:tc>
          <w:tcPr>
            <w:tcW w:w="34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D464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77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98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1</w:t>
            </w:r>
          </w:p>
        </w:tc>
        <w:tc>
          <w:tcPr>
            <w:tcW w:w="189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3479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2</w:t>
            </w:r>
          </w:p>
        </w:tc>
        <w:tc>
          <w:tcPr>
            <w:tcW w:w="19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5ED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Round 3</w:t>
            </w:r>
          </w:p>
        </w:tc>
      </w:tr>
      <w:tr w:rsidR="00784716" w:rsidRPr="00634222" w14:paraId="1235E83A" w14:textId="77777777" w:rsidTr="00814D41">
        <w:trPr>
          <w:trHeight w:val="420"/>
        </w:trPr>
        <w:tc>
          <w:tcPr>
            <w:tcW w:w="34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6AAE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EC3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7F0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035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AA8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C92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2657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A6C5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A8E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IQ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B6C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34222">
              <w:rPr>
                <w:rFonts w:ascii="Times New Roman" w:hAnsi="Times New Roman" w:cs="Times New Roman"/>
                <w:b/>
              </w:rPr>
              <w:t>% 4 or 5 scores</w:t>
            </w:r>
          </w:p>
        </w:tc>
      </w:tr>
      <w:tr w:rsidR="00784716" w:rsidRPr="00634222" w14:paraId="2EC5478B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B1F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LMs will be combined with other technologies in future health application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3F3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2AE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88E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139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53F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8CE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954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711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86F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1B19DC43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70FB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pplications based on LLMs will be used by healthcare professional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285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30A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4B9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5F3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575A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7C1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FBF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8042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636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0</w:t>
            </w:r>
          </w:p>
        </w:tc>
      </w:tr>
      <w:tr w:rsidR="00784716" w:rsidRPr="00634222" w14:paraId="1AAA4E90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A877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LMs will have an impact on future technologies in healthcare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CAE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BCF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0310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E4A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F32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EAE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71F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C08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02A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5.2</w:t>
            </w:r>
          </w:p>
        </w:tc>
      </w:tr>
      <w:tr w:rsidR="00784716" w:rsidRPr="00634222" w14:paraId="10122834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4A822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Applications based on LLMs will be used by patient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CE3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DA76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B5C9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5F6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4DBF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8767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83B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8937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4A3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69F02445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D0EE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LMs will replace other technologie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C71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1A3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D828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63BA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6D1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56CD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56C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193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9D4A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5.7</w:t>
            </w:r>
          </w:p>
        </w:tc>
      </w:tr>
      <w:tr w:rsidR="00784716" w:rsidRPr="00634222" w14:paraId="01C27124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C52D8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medical device regulation hampers the introduction of solutions based on LLM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F1E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DEB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A19D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62B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BC6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DFA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102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D0B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4A6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6.7</w:t>
            </w:r>
          </w:p>
        </w:tc>
      </w:tr>
      <w:tr w:rsidR="00784716" w:rsidRPr="00634222" w14:paraId="32D07E7A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B15F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 xml:space="preserve">Solutions based on LLMs will help addressing the shortage of skilled </w:t>
            </w:r>
            <w:r w:rsidRPr="00634222">
              <w:rPr>
                <w:rFonts w:ascii="Times New Roman" w:hAnsi="Times New Roman" w:cs="Times New Roman"/>
              </w:rPr>
              <w:lastRenderedPageBreak/>
              <w:t>health professional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A52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AED1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358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C194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D32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394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D05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2EC3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C37A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66.7</w:t>
            </w:r>
          </w:p>
        </w:tc>
      </w:tr>
      <w:tr w:rsidR="00784716" w:rsidRPr="00634222" w14:paraId="40F23A94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E2C5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 xml:space="preserve">To what extent will future healthcare rely upon LLM-based solutions? 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47E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51F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3DC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C49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2DC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4D91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8872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56C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F7C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7.1</w:t>
            </w:r>
          </w:p>
        </w:tc>
      </w:tr>
      <w:tr w:rsidR="00784716" w:rsidRPr="00634222" w14:paraId="2AA80699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E281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LM-based digital health solutions will contribute to discrimination in healthcare because they rely upon biased data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3E80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EB7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4AC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F17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EE7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563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7A4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E5E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051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52.4</w:t>
            </w:r>
          </w:p>
        </w:tc>
      </w:tr>
      <w:tr w:rsidR="00784716" w:rsidRPr="00634222" w14:paraId="53C4D8DE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E5FD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I consider LLMs, specifically their resource consumption, ecologically sustainable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DC8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C53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DCF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D1D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A34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1FF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7D1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52F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C07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3.3</w:t>
            </w:r>
          </w:p>
        </w:tc>
      </w:tr>
      <w:tr w:rsidR="00784716" w:rsidRPr="00634222" w14:paraId="04C59AF0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A09A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tudents of medicine will lose competencies through the increased use of LLM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E19A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D54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1F6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D089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E5B1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9F4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494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50FB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DBE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3.3</w:t>
            </w:r>
          </w:p>
        </w:tc>
      </w:tr>
      <w:tr w:rsidR="00784716" w:rsidRPr="00634222" w14:paraId="7F9E3BD6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AC4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The introduction of LLMs in digital health solutions will result in cost savings in the health sector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DC8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199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D451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983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D32E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94F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FD5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714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E6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8.6</w:t>
            </w:r>
          </w:p>
        </w:tc>
      </w:tr>
      <w:tr w:rsidR="00784716" w:rsidRPr="00634222" w14:paraId="186C1F77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87E9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LLMs will be replaced by other technologies in the coming 5 year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CE98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ECC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D30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D997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AB8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E59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840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847F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EFF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8.6</w:t>
            </w:r>
          </w:p>
        </w:tc>
      </w:tr>
      <w:tr w:rsidR="00784716" w:rsidRPr="00634222" w14:paraId="1C912C03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E350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Healthcare professionals (physicians, nurses) will lose competencies through the increased use of LLM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027B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6A8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4E0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71B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CB1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6D9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850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5B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DDC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8.6</w:t>
            </w:r>
          </w:p>
        </w:tc>
      </w:tr>
      <w:tr w:rsidR="00784716" w:rsidRPr="00634222" w14:paraId="60C0D09C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3274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olutions based on LLMs will offend the sensibilities of healthcare professional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4AE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6E8A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E9B6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384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5D96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592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F600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26C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A24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3.8</w:t>
            </w:r>
          </w:p>
        </w:tc>
      </w:tr>
      <w:tr w:rsidR="00784716" w:rsidRPr="00634222" w14:paraId="1463B116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DC9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Patients will lose competencies through the increased use of LLM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961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F46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0907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18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A0BB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245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E19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47D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1374F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9.0</w:t>
            </w:r>
          </w:p>
        </w:tc>
      </w:tr>
      <w:tr w:rsidR="00784716" w:rsidRPr="00634222" w14:paraId="6471F4CD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D553C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Solutions based on LLMs will offend the sensibilities of patient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BBA2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944C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621D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329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D481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3242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E5A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5B258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DE2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.5</w:t>
            </w:r>
          </w:p>
        </w:tc>
      </w:tr>
      <w:tr w:rsidR="00784716" w:rsidRPr="00634222" w14:paraId="4BA477C9" w14:textId="77777777" w:rsidTr="00814D41"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41A1" w14:textId="77777777" w:rsidR="00784716" w:rsidRPr="00634222" w:rsidRDefault="00784716" w:rsidP="00814D41">
            <w:pPr>
              <w:widowControl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lastRenderedPageBreak/>
              <w:t>Solutions based on LLMs will offend the sensibilities of other people involved in the care process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7934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B72E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30DD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36E6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DA43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82BD5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6F01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D777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D04F9" w14:textId="77777777" w:rsidR="00784716" w:rsidRPr="00634222" w:rsidRDefault="00784716" w:rsidP="00814D41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34222">
              <w:rPr>
                <w:rFonts w:ascii="Times New Roman" w:hAnsi="Times New Roman" w:cs="Times New Roman"/>
              </w:rPr>
              <w:t>9.5</w:t>
            </w:r>
          </w:p>
        </w:tc>
      </w:tr>
    </w:tbl>
    <w:p w14:paraId="7F942B63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</w:p>
    <w:p w14:paraId="72517F34" w14:textId="77777777" w:rsidR="00784716" w:rsidRPr="00634222" w:rsidRDefault="00784716" w:rsidP="00784716">
      <w:pPr>
        <w:spacing w:line="360" w:lineRule="auto"/>
        <w:rPr>
          <w:rFonts w:ascii="Times New Roman" w:hAnsi="Times New Roman" w:cs="Times New Roman"/>
        </w:rPr>
      </w:pPr>
      <w:r w:rsidRPr="00634222">
        <w:rPr>
          <w:rFonts w:ascii="Times New Roman" w:hAnsi="Times New Roman" w:cs="Times New Roman"/>
        </w:rPr>
        <w:br w:type="page"/>
      </w:r>
    </w:p>
    <w:p w14:paraId="586686C2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A7338"/>
    <w:multiLevelType w:val="multilevel"/>
    <w:tmpl w:val="DC066F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A603A8C"/>
    <w:multiLevelType w:val="multilevel"/>
    <w:tmpl w:val="B290BF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EB73887"/>
    <w:multiLevelType w:val="multilevel"/>
    <w:tmpl w:val="A3F2F5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724BDF"/>
    <w:multiLevelType w:val="multilevel"/>
    <w:tmpl w:val="F7B8F3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546B80"/>
    <w:multiLevelType w:val="multilevel"/>
    <w:tmpl w:val="CD40D0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52B3729"/>
    <w:multiLevelType w:val="multilevel"/>
    <w:tmpl w:val="C7020E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FF10D2D"/>
    <w:multiLevelType w:val="multilevel"/>
    <w:tmpl w:val="6A887C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625124C"/>
    <w:multiLevelType w:val="multilevel"/>
    <w:tmpl w:val="4E20B0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6E47EE4"/>
    <w:multiLevelType w:val="multilevel"/>
    <w:tmpl w:val="80DAD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1812400"/>
    <w:multiLevelType w:val="multilevel"/>
    <w:tmpl w:val="761205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CDB323E"/>
    <w:multiLevelType w:val="multilevel"/>
    <w:tmpl w:val="59A692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F065F80"/>
    <w:multiLevelType w:val="multilevel"/>
    <w:tmpl w:val="FB8846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4201296"/>
    <w:multiLevelType w:val="multilevel"/>
    <w:tmpl w:val="4ECC62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DFB29A7"/>
    <w:multiLevelType w:val="multilevel"/>
    <w:tmpl w:val="5B2C32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0A31998"/>
    <w:multiLevelType w:val="multilevel"/>
    <w:tmpl w:val="19648C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2047D74"/>
    <w:multiLevelType w:val="multilevel"/>
    <w:tmpl w:val="1CDEC8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02B69B0"/>
    <w:multiLevelType w:val="multilevel"/>
    <w:tmpl w:val="8D6851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3628428">
    <w:abstractNumId w:val="7"/>
  </w:num>
  <w:num w:numId="2" w16cid:durableId="536508892">
    <w:abstractNumId w:val="6"/>
  </w:num>
  <w:num w:numId="3" w16cid:durableId="1844392668">
    <w:abstractNumId w:val="11"/>
  </w:num>
  <w:num w:numId="4" w16cid:durableId="1366910890">
    <w:abstractNumId w:val="9"/>
  </w:num>
  <w:num w:numId="5" w16cid:durableId="262303668">
    <w:abstractNumId w:val="0"/>
  </w:num>
  <w:num w:numId="6" w16cid:durableId="1554150550">
    <w:abstractNumId w:val="8"/>
  </w:num>
  <w:num w:numId="7" w16cid:durableId="107705597">
    <w:abstractNumId w:val="14"/>
  </w:num>
  <w:num w:numId="8" w16cid:durableId="1032724842">
    <w:abstractNumId w:val="15"/>
  </w:num>
  <w:num w:numId="9" w16cid:durableId="1204368466">
    <w:abstractNumId w:val="16"/>
  </w:num>
  <w:num w:numId="10" w16cid:durableId="1266114688">
    <w:abstractNumId w:val="12"/>
  </w:num>
  <w:num w:numId="11" w16cid:durableId="829759945">
    <w:abstractNumId w:val="1"/>
  </w:num>
  <w:num w:numId="12" w16cid:durableId="985014219">
    <w:abstractNumId w:val="10"/>
  </w:num>
  <w:num w:numId="13" w16cid:durableId="1320235053">
    <w:abstractNumId w:val="13"/>
  </w:num>
  <w:num w:numId="14" w16cid:durableId="130483225">
    <w:abstractNumId w:val="2"/>
  </w:num>
  <w:num w:numId="15" w16cid:durableId="1602494992">
    <w:abstractNumId w:val="5"/>
  </w:num>
  <w:num w:numId="16" w16cid:durableId="1947344650">
    <w:abstractNumId w:val="4"/>
  </w:num>
  <w:num w:numId="17" w16cid:durableId="10831802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716"/>
    <w:rsid w:val="000B328B"/>
    <w:rsid w:val="00102238"/>
    <w:rsid w:val="004A3D35"/>
    <w:rsid w:val="00784716"/>
    <w:rsid w:val="00A27ECA"/>
    <w:rsid w:val="00D7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9044"/>
  <w15:chartTrackingRefBased/>
  <w15:docId w15:val="{6674072A-57FD-4B62-A375-1D7BDADB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7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716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784716"/>
    <w:rPr>
      <w:rFonts w:ascii="Calibri" w:eastAsia="Calibri" w:hAnsi="Calibri" w:cs="Calibri"/>
      <w:kern w:val="0"/>
      <w:lang w:val="en-US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33</Words>
  <Characters>9314</Characters>
  <Application>Microsoft Office Word</Application>
  <DocSecurity>0</DocSecurity>
  <Lines>77</Lines>
  <Paragraphs>21</Paragraphs>
  <ScaleCrop>false</ScaleCrop>
  <Company/>
  <LinksUpToDate>false</LinksUpToDate>
  <CharactersWithSpaces>10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Monisha Swaminathan</cp:lastModifiedBy>
  <cp:revision>3</cp:revision>
  <dcterms:created xsi:type="dcterms:W3CDTF">2024-04-23T05:15:00Z</dcterms:created>
  <dcterms:modified xsi:type="dcterms:W3CDTF">2024-05-10T18:46:00Z</dcterms:modified>
</cp:coreProperties>
</file>